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5A4FC" w14:textId="3B5A3FFC" w:rsidR="00AB5A33" w:rsidRPr="0025352A" w:rsidRDefault="00D55A60" w:rsidP="003417B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Su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pp</w:t>
      </w:r>
      <w:r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lementary </w:t>
      </w:r>
      <w:r w:rsidR="00AB5A33" w:rsidRPr="008F060A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Table </w:t>
      </w:r>
      <w:r w:rsidR="009F3014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1</w:t>
      </w:r>
      <w:r w:rsidR="00AB5A33" w:rsidRPr="0025352A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. </w:t>
      </w:r>
      <w:r w:rsidR="0025352A" w:rsidRPr="0025352A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Influence of malnutrition </w:t>
      </w:r>
      <w:bookmarkStart w:id="0" w:name="_Hlk154452504"/>
      <w:r w:rsidR="0025352A" w:rsidRPr="0025352A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severity</w:t>
      </w:r>
      <w:bookmarkEnd w:id="0"/>
      <w:r w:rsidR="0025352A" w:rsidRPr="0025352A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 on the short-term outcomes</w:t>
      </w:r>
    </w:p>
    <w:tbl>
      <w:tblPr>
        <w:tblW w:w="49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271"/>
        <w:gridCol w:w="1981"/>
        <w:gridCol w:w="991"/>
      </w:tblGrid>
      <w:tr w:rsidR="00D55A60" w:rsidRPr="008F060A" w14:paraId="5FAF17F1" w14:textId="77777777" w:rsidTr="00681D9C">
        <w:trPr>
          <w:trHeight w:val="276"/>
        </w:trPr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C0181" w14:textId="313E6FDC" w:rsidR="00D55A60" w:rsidRPr="008F060A" w:rsidRDefault="0025352A" w:rsidP="00D55A6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3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hort-term outcomes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285DB" w14:textId="05313BC7" w:rsidR="00D55A60" w:rsidRPr="008F060A" w:rsidRDefault="00D55A60" w:rsidP="00D55A6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M-defin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nutri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0A4BB4" w:rsidRPr="000A4B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 w:rsidR="00681D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061426" w14:textId="318717AC" w:rsidR="00D55A60" w:rsidRPr="008F060A" w:rsidRDefault="00D55A60" w:rsidP="00D55A6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M-defin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nutri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severe 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 w:rsidR="00681D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3FDDBB" w14:textId="5816B2F5" w:rsidR="00D55A60" w:rsidRPr="008F060A" w:rsidRDefault="00D55A60" w:rsidP="00D55A6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</w:tr>
      <w:tr w:rsidR="00681D9C" w:rsidRPr="008F060A" w14:paraId="049671AC" w14:textId="77777777" w:rsidTr="00681D9C">
        <w:trPr>
          <w:trHeight w:val="276"/>
        </w:trPr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660C6" w14:textId="6FB5247C" w:rsidR="00681D9C" w:rsidRPr="00C50781" w:rsidRDefault="00681D9C" w:rsidP="00681D9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otal </w:t>
            </w:r>
            <w:r w:rsidRPr="00C50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lications</w:t>
            </w:r>
            <w:r w:rsidRPr="00B004B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B7F2B" w14:textId="5F7902B6" w:rsidR="00681D9C" w:rsidRPr="008F060A" w:rsidRDefault="00681D9C" w:rsidP="00681D9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32.0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A7C66" w14:textId="38F23122" w:rsidR="00681D9C" w:rsidRPr="008F060A" w:rsidRDefault="00681D9C" w:rsidP="00681D9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27.7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31E7D" w14:textId="2B5F490E" w:rsidR="00681D9C" w:rsidRPr="008F060A" w:rsidRDefault="00681D9C" w:rsidP="00681D9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48</w:t>
            </w:r>
          </w:p>
        </w:tc>
      </w:tr>
      <w:tr w:rsidR="00681D9C" w:rsidRPr="008F060A" w14:paraId="74D8693F" w14:textId="77777777" w:rsidTr="00681D9C">
        <w:trPr>
          <w:trHeight w:val="276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7643" w14:textId="2EA45109" w:rsidR="00681D9C" w:rsidRPr="00C50781" w:rsidRDefault="00681D9C" w:rsidP="00681D9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evere </w:t>
            </w:r>
            <w:r w:rsidRPr="00C50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lications</w:t>
            </w:r>
            <w:r w:rsidRPr="00B004B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2E28D" w14:textId="03B002C0" w:rsidR="00681D9C" w:rsidRPr="008F060A" w:rsidRDefault="00681D9C" w:rsidP="00681D9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6.0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9F883" w14:textId="75523A8A" w:rsidR="00681D9C" w:rsidRPr="008F060A" w:rsidRDefault="00681D9C" w:rsidP="00681D9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8.4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FA9C1" w14:textId="0C1AF91B" w:rsidR="00681D9C" w:rsidRPr="008F060A" w:rsidRDefault="00681D9C" w:rsidP="00681D9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45</w:t>
            </w:r>
          </w:p>
        </w:tc>
      </w:tr>
      <w:tr w:rsidR="00681D9C" w:rsidRPr="008F060A" w14:paraId="729CDEA7" w14:textId="77777777" w:rsidTr="00681D9C">
        <w:trPr>
          <w:trHeight w:val="276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378CD" w14:textId="3F310678" w:rsidR="00681D9C" w:rsidRPr="00C50781" w:rsidRDefault="00681D9C" w:rsidP="00681D9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7BA9">
              <w:rPr>
                <w:rFonts w:ascii="Times New Roman" w:hAnsi="Times New Roman" w:cs="Times New Roman"/>
                <w:b/>
                <w:kern w:val="0"/>
                <w:szCs w:val="21"/>
              </w:rPr>
              <w:t>Length of postoperative stay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s</w:t>
            </w:r>
            <w:r w:rsidRPr="003D7BA9">
              <w:rPr>
                <w:rFonts w:ascii="Times New Roman" w:hAnsi="Times New Roman" w:cs="Times New Roman"/>
                <w:b/>
                <w:kern w:val="0"/>
                <w:szCs w:val="21"/>
              </w:rPr>
              <w:t>, median (IQR), days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E3CBE" w14:textId="21BA0177" w:rsidR="00681D9C" w:rsidRPr="008F060A" w:rsidRDefault="00681D9C" w:rsidP="00681D9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5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D30EB" w14:textId="0CFA599E" w:rsidR="00681D9C" w:rsidRPr="008F060A" w:rsidRDefault="00681D9C" w:rsidP="00681D9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7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A96CB" w14:textId="4ACD0E52" w:rsidR="00681D9C" w:rsidRPr="008F060A" w:rsidRDefault="00681D9C" w:rsidP="00681D9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19</w:t>
            </w:r>
          </w:p>
        </w:tc>
      </w:tr>
      <w:tr w:rsidR="00681D9C" w:rsidRPr="008F060A" w14:paraId="0F31B1CB" w14:textId="77777777" w:rsidTr="00681D9C">
        <w:trPr>
          <w:trHeight w:val="276"/>
        </w:trPr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44A174" w14:textId="411D8D5C" w:rsidR="00681D9C" w:rsidRPr="00C50781" w:rsidRDefault="00681D9C" w:rsidP="00681D9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7BA9">
              <w:rPr>
                <w:rFonts w:ascii="Times New Roman" w:hAnsi="Times New Roman" w:cs="Times New Roman"/>
                <w:b/>
                <w:kern w:val="0"/>
                <w:szCs w:val="21"/>
              </w:rPr>
              <w:t>Costs, median (IQR), RMB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2ADAA" w14:textId="3E7E2AC8" w:rsidR="00681D9C" w:rsidRPr="008F060A" w:rsidRDefault="00681D9C" w:rsidP="00681D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26A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2664.6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DC26A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4597.24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FD3A62" w14:textId="60E55E11" w:rsidR="00681D9C" w:rsidRPr="008F060A" w:rsidRDefault="00681D9C" w:rsidP="00681D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26A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8696.7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DC26A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705.38</w:t>
            </w:r>
            <w:r w:rsidRPr="008F06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B5A388" w14:textId="467139AD" w:rsidR="00681D9C" w:rsidRPr="008F060A" w:rsidRDefault="00681D9C" w:rsidP="00681D9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2</w:t>
            </w:r>
          </w:p>
        </w:tc>
      </w:tr>
    </w:tbl>
    <w:p w14:paraId="2AF0C6B2" w14:textId="68139709" w:rsidR="00B004BA" w:rsidRDefault="00B004BA" w:rsidP="0083340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396F6A">
        <w:rPr>
          <w:rFonts w:ascii="Times New Roman" w:eastAsia="宋体" w:hAnsi="Times New Roman" w:cs="Times New Roman"/>
          <w:kern w:val="0"/>
          <w:szCs w:val="21"/>
          <w:lang w:eastAsia="en-US"/>
        </w:rPr>
        <w:t>IQR, interquartile range</w:t>
      </w:r>
    </w:p>
    <w:p w14:paraId="6CD7C205" w14:textId="4F37CE43" w:rsidR="00833400" w:rsidRPr="008F060A" w:rsidRDefault="00833400" w:rsidP="00833400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8F060A">
        <w:rPr>
          <w:rFonts w:ascii="Times New Roman" w:eastAsia="宋体" w:hAnsi="Times New Roman" w:cs="Times New Roman"/>
          <w:kern w:val="0"/>
          <w:szCs w:val="21"/>
          <w:lang w:eastAsia="en-US"/>
        </w:rPr>
        <w:t>The values in the table were number of patients and percent unless indicated otherwise.</w:t>
      </w:r>
    </w:p>
    <w:p w14:paraId="27AC10AB" w14:textId="77777777" w:rsidR="00833400" w:rsidRPr="003D7BA9" w:rsidRDefault="00833400" w:rsidP="00833400">
      <w:pPr>
        <w:rPr>
          <w:rFonts w:ascii="Times New Roman" w:hAnsi="Times New Roman" w:cs="Times New Roman"/>
          <w:kern w:val="0"/>
          <w:szCs w:val="21"/>
        </w:rPr>
      </w:pPr>
      <w:r w:rsidRPr="00B004BA">
        <w:rPr>
          <w:rFonts w:ascii="Times New Roman" w:hAnsi="Times New Roman" w:cs="Times New Roman"/>
          <w:kern w:val="0"/>
          <w:szCs w:val="21"/>
          <w:vertAlign w:val="superscript"/>
        </w:rPr>
        <w:t>†</w:t>
      </w:r>
      <w:r w:rsidRPr="003D7BA9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3D7BA9">
        <w:rPr>
          <w:rFonts w:ascii="Times New Roman" w:hAnsi="Times New Roman" w:cs="Times New Roman"/>
          <w:kern w:val="0"/>
          <w:szCs w:val="21"/>
        </w:rPr>
        <w:t>Complications classified as grade II and above.</w:t>
      </w:r>
    </w:p>
    <w:p w14:paraId="3BA740F0" w14:textId="1BE36707" w:rsidR="00833400" w:rsidRPr="00833400" w:rsidRDefault="00833400" w:rsidP="00833400">
      <w:pPr>
        <w:rPr>
          <w:rFonts w:ascii="Times New Roman" w:hAnsi="Times New Roman" w:cs="Times New Roman"/>
          <w:kern w:val="0"/>
          <w:szCs w:val="21"/>
        </w:rPr>
      </w:pPr>
      <w:r w:rsidRPr="00B004BA">
        <w:rPr>
          <w:rFonts w:ascii="Times New Roman" w:hAnsi="Times New Roman" w:cs="Times New Roman"/>
          <w:kern w:val="0"/>
          <w:szCs w:val="21"/>
          <w:vertAlign w:val="superscript"/>
        </w:rPr>
        <w:t xml:space="preserve">‡ </w:t>
      </w:r>
      <w:r w:rsidRPr="003D7BA9">
        <w:rPr>
          <w:rFonts w:ascii="Times New Roman" w:hAnsi="Times New Roman" w:cs="Times New Roman"/>
          <w:kern w:val="0"/>
          <w:szCs w:val="21"/>
        </w:rPr>
        <w:t>Complications classified as grade III and above.</w:t>
      </w:r>
    </w:p>
    <w:p w14:paraId="26F4EEFE" w14:textId="4D879DEC" w:rsidR="00833400" w:rsidRPr="008F060A" w:rsidRDefault="00833400" w:rsidP="00833400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B004BA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*</w:t>
      </w:r>
      <w:r w:rsidR="00B004B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Pr="008F060A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Statistically significant compared with </w:t>
      </w:r>
      <w:r w:rsidR="00A21D9F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the </w:t>
      </w:r>
      <w:r w:rsidR="00A21D9F" w:rsidRPr="00A21D9F">
        <w:rPr>
          <w:rFonts w:ascii="Times New Roman" w:eastAsia="宋体" w:hAnsi="Times New Roman" w:cs="Times New Roman"/>
          <w:kern w:val="0"/>
          <w:szCs w:val="21"/>
          <w:lang w:eastAsia="en-US"/>
        </w:rPr>
        <w:t>opposite</w:t>
      </w:r>
      <w:r w:rsidR="00A21D9F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group</w:t>
      </w:r>
      <w:r w:rsidRPr="008F060A">
        <w:rPr>
          <w:rFonts w:ascii="Times New Roman" w:eastAsia="宋体" w:hAnsi="Times New Roman" w:cs="Times New Roman"/>
          <w:kern w:val="0"/>
          <w:szCs w:val="21"/>
          <w:lang w:eastAsia="en-US"/>
        </w:rPr>
        <w:t>.</w:t>
      </w:r>
    </w:p>
    <w:p w14:paraId="0605CEC0" w14:textId="33404B67" w:rsidR="003079CE" w:rsidRPr="00A21D9F" w:rsidRDefault="003079CE" w:rsidP="003417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3079CE" w:rsidRPr="00A21D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D3711" w14:textId="77777777" w:rsidR="00443BD3" w:rsidRDefault="00443BD3" w:rsidP="003F31E9">
      <w:r>
        <w:separator/>
      </w:r>
    </w:p>
  </w:endnote>
  <w:endnote w:type="continuationSeparator" w:id="0">
    <w:p w14:paraId="700FF1B1" w14:textId="77777777" w:rsidR="00443BD3" w:rsidRDefault="00443BD3" w:rsidP="003F3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C7018" w14:textId="77777777" w:rsidR="00443BD3" w:rsidRDefault="00443BD3" w:rsidP="003F31E9">
      <w:r>
        <w:separator/>
      </w:r>
    </w:p>
  </w:footnote>
  <w:footnote w:type="continuationSeparator" w:id="0">
    <w:p w14:paraId="62475F91" w14:textId="77777777" w:rsidR="00443BD3" w:rsidRDefault="00443BD3" w:rsidP="003F3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79D"/>
    <w:rsid w:val="0002228A"/>
    <w:rsid w:val="000A4BB4"/>
    <w:rsid w:val="000B4418"/>
    <w:rsid w:val="000F05CE"/>
    <w:rsid w:val="0010004B"/>
    <w:rsid w:val="00194ACE"/>
    <w:rsid w:val="001C6248"/>
    <w:rsid w:val="001F1A87"/>
    <w:rsid w:val="001F6C91"/>
    <w:rsid w:val="0025352A"/>
    <w:rsid w:val="002B186A"/>
    <w:rsid w:val="002F7E51"/>
    <w:rsid w:val="003079CE"/>
    <w:rsid w:val="003417B0"/>
    <w:rsid w:val="00342D39"/>
    <w:rsid w:val="00362DB0"/>
    <w:rsid w:val="00384FA1"/>
    <w:rsid w:val="003A7B65"/>
    <w:rsid w:val="003B0F2E"/>
    <w:rsid w:val="003F31E9"/>
    <w:rsid w:val="00404D21"/>
    <w:rsid w:val="0042000D"/>
    <w:rsid w:val="00426B0C"/>
    <w:rsid w:val="00443BD3"/>
    <w:rsid w:val="00465043"/>
    <w:rsid w:val="004A79CD"/>
    <w:rsid w:val="00511682"/>
    <w:rsid w:val="005D3CCF"/>
    <w:rsid w:val="005D5208"/>
    <w:rsid w:val="0064466D"/>
    <w:rsid w:val="006447DA"/>
    <w:rsid w:val="006732F2"/>
    <w:rsid w:val="00681D9C"/>
    <w:rsid w:val="006F4A1D"/>
    <w:rsid w:val="00726B10"/>
    <w:rsid w:val="00776A57"/>
    <w:rsid w:val="007F62E7"/>
    <w:rsid w:val="00833400"/>
    <w:rsid w:val="0085706A"/>
    <w:rsid w:val="008967EF"/>
    <w:rsid w:val="008A330E"/>
    <w:rsid w:val="008A3B17"/>
    <w:rsid w:val="008F060A"/>
    <w:rsid w:val="00907F70"/>
    <w:rsid w:val="00916710"/>
    <w:rsid w:val="00932F04"/>
    <w:rsid w:val="009377FC"/>
    <w:rsid w:val="00947699"/>
    <w:rsid w:val="009C2542"/>
    <w:rsid w:val="009F3014"/>
    <w:rsid w:val="009F6DD2"/>
    <w:rsid w:val="00A10CBE"/>
    <w:rsid w:val="00A17374"/>
    <w:rsid w:val="00A21D9F"/>
    <w:rsid w:val="00A46CA7"/>
    <w:rsid w:val="00A61785"/>
    <w:rsid w:val="00AB5A33"/>
    <w:rsid w:val="00B004BA"/>
    <w:rsid w:val="00BB4174"/>
    <w:rsid w:val="00C056E7"/>
    <w:rsid w:val="00C202A7"/>
    <w:rsid w:val="00C2685E"/>
    <w:rsid w:val="00C50781"/>
    <w:rsid w:val="00C566A3"/>
    <w:rsid w:val="00CE5B9F"/>
    <w:rsid w:val="00D209C7"/>
    <w:rsid w:val="00D55A60"/>
    <w:rsid w:val="00D91D72"/>
    <w:rsid w:val="00D9579D"/>
    <w:rsid w:val="00E27B33"/>
    <w:rsid w:val="00E80D2A"/>
    <w:rsid w:val="00E835FA"/>
    <w:rsid w:val="00EA7605"/>
    <w:rsid w:val="00EE6783"/>
    <w:rsid w:val="00EF667C"/>
    <w:rsid w:val="00FB5C03"/>
    <w:rsid w:val="00FD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2717A"/>
  <w15:chartTrackingRefBased/>
  <w15:docId w15:val="{2F268D9B-DB94-426C-AFEB-8D189846B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1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1E9"/>
    <w:rPr>
      <w:sz w:val="18"/>
      <w:szCs w:val="18"/>
    </w:rPr>
  </w:style>
  <w:style w:type="paragraph" w:styleId="a7">
    <w:name w:val="List Paragraph"/>
    <w:basedOn w:val="a"/>
    <w:uiPriority w:val="34"/>
    <w:qFormat/>
    <w:rsid w:val="00B004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e li</dc:creator>
  <cp:keywords/>
  <dc:description/>
  <cp:lastModifiedBy>li zongze</cp:lastModifiedBy>
  <cp:revision>2</cp:revision>
  <dcterms:created xsi:type="dcterms:W3CDTF">2023-12-26T08:46:00Z</dcterms:created>
  <dcterms:modified xsi:type="dcterms:W3CDTF">2023-12-26T08:46:00Z</dcterms:modified>
</cp:coreProperties>
</file>